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F403C" w14:textId="77777777" w:rsidR="0076310D" w:rsidRDefault="0076310D">
      <w:pPr>
        <w:pStyle w:val="FirstParagraph"/>
        <w:spacing w:before="0" w:after="0"/>
        <w:rPr>
          <w:rFonts w:ascii="Times New Roman Regular" w:hAnsi="Times New Roman Regular" w:cs="Times New Roman Regular"/>
          <w:b/>
          <w:sz w:val="18"/>
          <w:szCs w:val="18"/>
        </w:rPr>
      </w:pPr>
    </w:p>
    <w:p w14:paraId="13602B0C" w14:textId="77777777" w:rsidR="0076310D" w:rsidRDefault="00D13F6F">
      <w:pPr>
        <w:pStyle w:val="FirstParagraph"/>
        <w:spacing w:before="0" w:after="0"/>
        <w:rPr>
          <w:rFonts w:ascii="Times New Roman Regular" w:hAnsi="Times New Roman Regular" w:cs="Times New Roman Regular"/>
          <w:b/>
          <w:sz w:val="18"/>
          <w:szCs w:val="18"/>
        </w:rPr>
      </w:pPr>
      <w:r>
        <w:rPr>
          <w:rFonts w:ascii="Times New Roman Regular" w:hAnsi="Times New Roman Regular" w:cs="Times New Roman Regular"/>
          <w:b/>
          <w:sz w:val="18"/>
          <w:szCs w:val="18"/>
        </w:rPr>
        <w:t>Table S1:</w:t>
      </w:r>
      <w:r>
        <w:rPr>
          <w:rFonts w:ascii="Times New Roman Regular" w:hAnsi="Times New Roman Regular" w:cs="Times New Roman Regular"/>
          <w:b/>
          <w:sz w:val="18"/>
          <w:szCs w:val="18"/>
        </w:rPr>
        <w:t xml:space="preserve"> The Demographic Characteristics of Included and Excluded Participants (Mean(SD)/N(%))</w:t>
      </w:r>
    </w:p>
    <w:tbl>
      <w:tblPr>
        <w:tblpPr w:leftFromText="180" w:rightFromText="180" w:vertAnchor="page" w:horzAnchor="page" w:tblpX="2557" w:tblpY="2094"/>
        <w:tblOverlap w:val="never"/>
        <w:tblW w:w="0" w:type="auto"/>
        <w:tblBorders>
          <w:top w:val="single" w:sz="2" w:space="0" w:color="D3D3D3"/>
          <w:left w:val="single" w:sz="2" w:space="0" w:color="D3D3D3"/>
          <w:bottom w:val="single" w:sz="2" w:space="0" w:color="D3D3D3"/>
          <w:right w:val="single" w:sz="2" w:space="0" w:color="D3D3D3"/>
          <w:insideH w:val="single" w:sz="2" w:space="0" w:color="D3D3D3"/>
          <w:insideV w:val="single" w:sz="2" w:space="0" w:color="D3D3D3"/>
        </w:tblBorders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787"/>
        <w:gridCol w:w="1604"/>
        <w:gridCol w:w="1560"/>
        <w:gridCol w:w="818"/>
      </w:tblGrid>
      <w:tr w:rsidR="0076310D" w14:paraId="78E48CE8" w14:textId="77777777">
        <w:trPr>
          <w:cantSplit/>
          <w:tblHeader/>
        </w:trPr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B60188A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Characteristic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09A5447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Excluded Sample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 xml:space="preserve"> </w:t>
            </w:r>
          </w:p>
          <w:p w14:paraId="1BA0023C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N = 17,434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482747D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Included Sample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 xml:space="preserve"> </w:t>
            </w:r>
          </w:p>
          <w:p w14:paraId="7BBBBE31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N = 8,117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E8E8E8" w:themeFill="background2"/>
            <w:vAlign w:val="center"/>
          </w:tcPr>
          <w:p w14:paraId="6C7C5562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sz w:val="18"/>
                <w:szCs w:val="18"/>
              </w:rPr>
              <w:t>p-value</w:t>
            </w:r>
            <w:r>
              <w:rPr>
                <w:rFonts w:ascii="Times New Roman Regular" w:hAnsi="Times New Roman Regular" w:cs="Times New Roman Regular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76310D" w14:paraId="20BF460C" w14:textId="77777777">
        <w:trPr>
          <w:cantSplit/>
        </w:trPr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FE874E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ge (Years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99B240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9.8 (11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57FEEB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6.9 (8.1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DB43A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35008435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EEEECF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4C5ABC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,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41A87A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E9236B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4167C798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DCB1E7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MI (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ody Mass Index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)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kg/m2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A1E42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0 (4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BA821C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3 (30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1E5320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7286A667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60EB4F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300E6A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,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A5D4BE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0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DF6DDE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524EA98A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AAA592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ESD Sco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E9819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.3 (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3DCA8D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.5 (5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906A66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12ACFD36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CAEED9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9BAE5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,5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C3C8A5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F53989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5ED1DA25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7ABC30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ducatio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ve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92406D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BE57EA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3F55F7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4C9B0E2C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AAA01F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Illiterat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CDA792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,214 (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A24B80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036 (13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3767EF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36B822A3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7B795C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Elementary or middle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EBB44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,229 (5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7023B9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,793 (71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172375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62614B3D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1586AE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High school or abov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DC954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947 (1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57BD5A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288 (16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080980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232F212B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9057E6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88EC3E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DBF09F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AAE564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65FFDC59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18416A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Gende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274B2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93ADCD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7F62D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0FE2716D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B5210B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Fe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C16D3F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,476 (5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890A50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750 (46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5D85CB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10D04E2C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260A4E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665CE1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,950 (4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05F80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,367 (54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093203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7026AA3C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53A07D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409F3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290FF2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558045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18872951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5DB177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arita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atu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6DEAD7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D6EDF5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739E2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6FB1063E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48D887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    With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ous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A76D30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,978 (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14A27B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,440 (92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AA0C92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24A1C3F8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49641E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    Without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ouse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92CCCF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,566 (1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C7E90E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77 (8.3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449F58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6C6427B8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E7C221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0F5F4E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,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C7FBCA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136705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606F1C52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54B641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sidenc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E0B18F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087B8A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7826A4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05</w:t>
            </w:r>
          </w:p>
        </w:tc>
      </w:tr>
      <w:tr w:rsidR="0076310D" w14:paraId="03EC14E5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9E5F37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Rura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B78A42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,779 (6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3FF88B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,741 (58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2EBBEC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37F3F12D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EA4599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rba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7CBF1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777 (4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BBE49F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376 (42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3E66A1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7A0E98AD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781827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434A9D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,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923695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44F242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20880265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0428B9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mok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9B0F0F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390 (3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9D81BA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527 (43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8676CA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72854751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D09C75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0EFE16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,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3653B3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3605B1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685829CE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0DDD77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rink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F625EC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343 (3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19CD24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463 (43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DFA20A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7686C117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48AB51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E0EFFC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,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635ACF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9F7CE1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3991903F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AA8B37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ocial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a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tiv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AB7A32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460 (4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7BB95D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,117 (51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82FF87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6E98E7B9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578F30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1CF72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,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42A7C1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2A5202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744EBA2C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FE8B9B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hronic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sea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3EACA0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,419 (6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713E96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,428 (67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7AA66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25</w:t>
            </w:r>
          </w:p>
        </w:tc>
      </w:tr>
      <w:tr w:rsidR="0076310D" w14:paraId="1C343F83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491463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9FCABF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,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31BE61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616387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031DDFA5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7535AC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epres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98B9FC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,383 (4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23E2B8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,545 (31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BD9586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&lt;0.001</w:t>
            </w:r>
          </w:p>
        </w:tc>
      </w:tr>
      <w:tr w:rsidR="0076310D" w14:paraId="2C2BFA5A" w14:textId="77777777">
        <w:trPr>
          <w:cantSplit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C1965A1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    Unknow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55C9D2B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,5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D0656A2" w14:textId="77777777" w:rsidR="0076310D" w:rsidRDefault="00D13F6F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73660C9" w14:textId="77777777" w:rsidR="0076310D" w:rsidRDefault="0076310D">
            <w:pPr>
              <w:keepNext/>
              <w:spacing w:after="6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 w:rsidR="0076310D" w14:paraId="087322BD" w14:textId="77777777">
        <w:trPr>
          <w:cantSplit/>
        </w:trPr>
        <w:tc>
          <w:tcPr>
            <w:tcW w:w="6769" w:type="dxa"/>
            <w:gridSpan w:val="4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3027C9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Mean (SD);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%)</w:t>
            </w:r>
          </w:p>
        </w:tc>
      </w:tr>
      <w:tr w:rsidR="0076310D" w14:paraId="10B8EC40" w14:textId="77777777">
        <w:trPr>
          <w:cantSplit/>
        </w:trPr>
        <w:tc>
          <w:tcPr>
            <w:tcW w:w="6769" w:type="dxa"/>
            <w:gridSpan w:val="4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4086289" w14:textId="77777777" w:rsidR="0076310D" w:rsidRDefault="00D13F6F">
            <w:pPr>
              <w:keepNext/>
              <w:spacing w:after="6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Wilcoxon rank sum test; Pearson's Chi-squared test</w:t>
            </w:r>
          </w:p>
        </w:tc>
      </w:tr>
    </w:tbl>
    <w:p w14:paraId="214C1BDC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7FD57AC5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3BD3CC15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4749067D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578AC07A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0106E4B6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0080CC2C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68257459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7FED60CA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50A730E6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390BC9C9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144902E2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500049EE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36210149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2B3B0E7C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13A77108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19A80C69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5EF0DD14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595E264D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0BF0303E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18776CF4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389B897C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41F62068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1A45FEC4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0A4B5589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071D2251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03BA4416" w14:textId="77777777" w:rsidR="0076310D" w:rsidRDefault="0076310D">
      <w:pPr>
        <w:pStyle w:val="FirstParagraph"/>
        <w:rPr>
          <w:rFonts w:ascii="Times New Roman Regular" w:hAnsi="Times New Roman Regular" w:cs="Times New Roman Regular"/>
          <w:sz w:val="18"/>
          <w:szCs w:val="18"/>
        </w:rPr>
      </w:pPr>
    </w:p>
    <w:p w14:paraId="1BD2BE7C" w14:textId="77777777" w:rsidR="0076310D" w:rsidRDefault="0076310D">
      <w:pPr>
        <w:pStyle w:val="FirstParagraph"/>
        <w:spacing w:before="0" w:after="0"/>
        <w:rPr>
          <w:rFonts w:ascii="Times New Roman Regular" w:hAnsi="Times New Roman Regular" w:cs="Times New Roman Regular"/>
          <w:sz w:val="18"/>
          <w:szCs w:val="18"/>
        </w:rPr>
      </w:pPr>
    </w:p>
    <w:p w14:paraId="7EE26140" w14:textId="77777777" w:rsidR="0076310D" w:rsidRDefault="0076310D">
      <w:pPr>
        <w:pStyle w:val="FirstParagraph"/>
        <w:spacing w:before="0" w:after="0"/>
        <w:rPr>
          <w:rFonts w:ascii="Times New Roman Regular" w:hAnsi="Times New Roman Regular" w:cs="Times New Roman Regular"/>
          <w:sz w:val="18"/>
          <w:szCs w:val="18"/>
        </w:rPr>
      </w:pPr>
    </w:p>
    <w:p w14:paraId="4DB9DC05" w14:textId="77777777" w:rsidR="0076310D" w:rsidRDefault="0076310D">
      <w:pPr>
        <w:pStyle w:val="FirstParagraph"/>
        <w:spacing w:before="0" w:after="0"/>
        <w:rPr>
          <w:rFonts w:ascii="Times New Roman Regular" w:hAnsi="Times New Roman Regular" w:cs="Times New Roman Regular"/>
          <w:sz w:val="18"/>
          <w:szCs w:val="18"/>
        </w:rPr>
      </w:pPr>
    </w:p>
    <w:p w14:paraId="6E3A8AC0" w14:textId="77777777" w:rsidR="0076310D" w:rsidRDefault="0076310D">
      <w:pPr>
        <w:pStyle w:val="FirstParagraph"/>
        <w:spacing w:before="0" w:after="0"/>
        <w:rPr>
          <w:rFonts w:ascii="Times New Roman Regular" w:hAnsi="Times New Roman Regular" w:cs="Times New Roman Regular"/>
          <w:sz w:val="18"/>
          <w:szCs w:val="18"/>
        </w:rPr>
      </w:pPr>
    </w:p>
    <w:p w14:paraId="56E9C6E8" w14:textId="77777777" w:rsidR="0076310D" w:rsidRDefault="0076310D">
      <w:pPr>
        <w:rPr>
          <w:rFonts w:ascii="Times New Roman Regular" w:hAnsi="Times New Roman Regular" w:cs="Times New Roman Regular"/>
          <w:b/>
          <w:sz w:val="18"/>
          <w:szCs w:val="18"/>
          <w:lang w:eastAsia="zh-CN"/>
        </w:rPr>
      </w:pPr>
    </w:p>
    <w:p w14:paraId="6180A67E" w14:textId="77777777" w:rsidR="0076310D" w:rsidRDefault="0076310D">
      <w:pPr>
        <w:rPr>
          <w:rFonts w:ascii="Times New Roman Regular" w:hAnsi="Times New Roman Regular" w:cs="Times New Roman Regular"/>
          <w:b/>
          <w:sz w:val="18"/>
          <w:szCs w:val="18"/>
          <w:lang w:eastAsia="zh-CN"/>
        </w:rPr>
      </w:pPr>
    </w:p>
    <w:p w14:paraId="1F80256A" w14:textId="77777777" w:rsidR="0076310D" w:rsidRDefault="0076310D">
      <w:pPr>
        <w:rPr>
          <w:rFonts w:ascii="Times New Roman Regular" w:hAnsi="Times New Roman Regular" w:cs="Times New Roman Regular"/>
          <w:b/>
          <w:sz w:val="18"/>
          <w:szCs w:val="18"/>
          <w:lang w:eastAsia="zh-CN"/>
        </w:rPr>
      </w:pPr>
    </w:p>
    <w:p w14:paraId="12280DBB" w14:textId="77777777" w:rsidR="0076310D" w:rsidRDefault="0076310D">
      <w:pPr>
        <w:rPr>
          <w:rFonts w:ascii="Times New Roman Regular" w:hAnsi="Times New Roman Regular" w:cs="Times New Roman Regular"/>
          <w:b/>
          <w:sz w:val="18"/>
          <w:szCs w:val="18"/>
          <w:lang w:eastAsia="zh-CN"/>
        </w:rPr>
      </w:pPr>
    </w:p>
    <w:p w14:paraId="25A37795" w14:textId="77777777" w:rsidR="0076310D" w:rsidRDefault="00D13F6F">
      <w:pPr>
        <w:rPr>
          <w:rFonts w:ascii="Times New Roman Regular" w:hAnsi="Times New Roman Regular" w:cs="Times New Roman Regular"/>
          <w:b/>
          <w:sz w:val="18"/>
          <w:szCs w:val="18"/>
        </w:rPr>
      </w:pPr>
      <w:r>
        <w:rPr>
          <w:rFonts w:ascii="Times New Roman Regular" w:hAnsi="Times New Roman Regular" w:cs="Times New Roman Regular"/>
          <w:b/>
          <w:sz w:val="18"/>
          <w:szCs w:val="18"/>
          <w:lang w:eastAsia="zh-CN"/>
        </w:rPr>
        <w:t>Figure S1. Directed acyclic graph (DAG) depicting the hypothesized causal relationships between education</w:t>
      </w:r>
      <w:r>
        <w:rPr>
          <w:rFonts w:ascii="Times New Roman Regular" w:hAnsi="Times New Roman Regular" w:cs="Times New Roman Regular"/>
          <w:b/>
          <w:sz w:val="18"/>
          <w:szCs w:val="18"/>
          <w:lang w:eastAsia="zh-CN"/>
        </w:rPr>
        <w:t xml:space="preserve">, </w:t>
      </w:r>
      <w:r>
        <w:rPr>
          <w:rFonts w:ascii="Times New Roman Regular" w:hAnsi="Times New Roman Regular" w:cs="Times New Roman Regular"/>
          <w:b/>
          <w:sz w:val="18"/>
          <w:szCs w:val="18"/>
          <w:lang w:eastAsia="zh-CN"/>
        </w:rPr>
        <w:t>residence</w:t>
      </w:r>
      <w:r>
        <w:rPr>
          <w:rFonts w:ascii="Times New Roman Regular" w:hAnsi="Times New Roman Regular" w:cs="Times New Roman Regular"/>
          <w:b/>
          <w:sz w:val="18"/>
          <w:szCs w:val="18"/>
          <w:lang w:eastAsia="zh-CN"/>
        </w:rPr>
        <w:t xml:space="preserve"> </w:t>
      </w:r>
      <w:r>
        <w:rPr>
          <w:rFonts w:ascii="Times New Roman Regular" w:hAnsi="Times New Roman Regular" w:cs="Times New Roman Regular"/>
          <w:b/>
          <w:sz w:val="18"/>
          <w:szCs w:val="18"/>
          <w:lang w:eastAsia="zh-CN"/>
        </w:rPr>
        <w:t>and cognitive function</w:t>
      </w:r>
    </w:p>
    <w:p w14:paraId="0B2F4EE5" w14:textId="77777777" w:rsidR="0076310D" w:rsidRDefault="00D13F6F">
      <w:pPr>
        <w:pStyle w:val="FirstParagraph"/>
        <w:spacing w:before="0" w:after="0"/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noProof/>
          <w:sz w:val="18"/>
          <w:szCs w:val="18"/>
        </w:rPr>
        <w:drawing>
          <wp:inline distT="0" distB="0" distL="114300" distR="114300" wp14:anchorId="3136271A" wp14:editId="0586E9EA">
            <wp:extent cx="5400675" cy="3619500"/>
            <wp:effectExtent l="0" t="0" r="9525" b="12700"/>
            <wp:docPr id="1" name="图片 1" descr="DAG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G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270C6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5FDD1DA4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40C701E2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2DA004C2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6EE34F28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216092B7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10E94096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5F5F869E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6EBC4A37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4878129F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416F344E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6236664E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5BFFB399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7B99D8AF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581AA530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114006C5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60506F5C" w14:textId="77777777" w:rsidR="0076310D" w:rsidRDefault="0076310D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</w:p>
    <w:p w14:paraId="08CCF451" w14:textId="77777777" w:rsidR="0076310D" w:rsidRDefault="00D13F6F">
      <w:pPr>
        <w:pStyle w:val="BodyText"/>
        <w:rPr>
          <w:rFonts w:ascii="Times New Roman Regular" w:hAnsi="Times New Roman Regular" w:cs="Times New Roman Regular"/>
          <w:b/>
          <w:bCs/>
          <w:sz w:val="18"/>
          <w:szCs w:val="18"/>
        </w:rPr>
      </w:pPr>
      <w:r>
        <w:rPr>
          <w:rFonts w:ascii="Times New Roman Regular" w:hAnsi="Times New Roman Regular" w:cs="Times New Roman Regular"/>
          <w:b/>
          <w:bCs/>
          <w:sz w:val="18"/>
          <w:szCs w:val="18"/>
        </w:rPr>
        <w:t>Table S2: Sensitivity analyses of the association between education level and low cognitive trajectories</w:t>
      </w:r>
    </w:p>
    <w:tbl>
      <w:tblPr>
        <w:tblStyle w:val="TableGrid"/>
        <w:tblW w:w="819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8"/>
        <w:gridCol w:w="907"/>
        <w:gridCol w:w="1242"/>
        <w:gridCol w:w="1210"/>
        <w:gridCol w:w="1901"/>
      </w:tblGrid>
      <w:tr w:rsidR="0076310D" w14:paraId="64A100C5" w14:textId="77777777">
        <w:trPr>
          <w:jc w:val="center"/>
        </w:trPr>
        <w:tc>
          <w:tcPr>
            <w:tcW w:w="2938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9C57D60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Analysis Type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8679D52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A0B3DA2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C4870CD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21C5978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Risk Reduction</w:t>
            </w:r>
          </w:p>
        </w:tc>
      </w:tr>
      <w:tr w:rsidR="0076310D" w14:paraId="20A40736" w14:textId="77777777">
        <w:trPr>
          <w:jc w:val="center"/>
        </w:trPr>
        <w:tc>
          <w:tcPr>
            <w:tcW w:w="293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A77DE8" w14:textId="77777777" w:rsidR="0076310D" w:rsidRDefault="00D13F6F">
            <w:pPr>
              <w:pStyle w:val="BodyText"/>
              <w:jc w:val="left"/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odel 1(Adjusted for age and sex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5D5D2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89708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3-0.7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6DB29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8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1271C9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5.0%</w:t>
            </w:r>
          </w:p>
        </w:tc>
      </w:tr>
      <w:tr w:rsidR="0076310D" w14:paraId="7FEB9129" w14:textId="77777777">
        <w:trPr>
          <w:jc w:val="center"/>
        </w:trPr>
        <w:tc>
          <w:tcPr>
            <w:tcW w:w="2938" w:type="dxa"/>
            <w:tcBorders>
              <w:top w:val="nil"/>
              <w:bottom w:val="nil"/>
              <w:right w:val="nil"/>
            </w:tcBorders>
            <w:vAlign w:val="center"/>
          </w:tcPr>
          <w:p w14:paraId="4FB55844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odel 4(Fully adjuste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04A3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DC8B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5-0.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C01A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vAlign w:val="center"/>
          </w:tcPr>
          <w:p w14:paraId="784165CE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0%</w:t>
            </w:r>
          </w:p>
        </w:tc>
      </w:tr>
      <w:tr w:rsidR="0076310D" w14:paraId="29B2D8B9" w14:textId="77777777">
        <w:trPr>
          <w:jc w:val="center"/>
        </w:trPr>
        <w:tc>
          <w:tcPr>
            <w:tcW w:w="2938" w:type="dxa"/>
            <w:tcBorders>
              <w:top w:val="nil"/>
              <w:bottom w:val="nil"/>
              <w:right w:val="nil"/>
            </w:tcBorders>
            <w:vAlign w:val="center"/>
          </w:tcPr>
          <w:p w14:paraId="0B2CBF85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FAE7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427E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8-0.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95B2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2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vAlign w:val="center"/>
          </w:tcPr>
          <w:p w14:paraId="078F90CE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9.0%</w:t>
            </w:r>
          </w:p>
        </w:tc>
      </w:tr>
      <w:tr w:rsidR="0076310D" w14:paraId="5F5C0E49" w14:textId="77777777">
        <w:trPr>
          <w:jc w:val="center"/>
        </w:trPr>
        <w:tc>
          <w:tcPr>
            <w:tcW w:w="2938" w:type="dxa"/>
            <w:tcBorders>
              <w:top w:val="nil"/>
              <w:bottom w:val="nil"/>
              <w:right w:val="nil"/>
            </w:tcBorders>
            <w:vAlign w:val="center"/>
          </w:tcPr>
          <w:p w14:paraId="4D30F94A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5BAE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0D36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5-0.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92C7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8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vAlign w:val="center"/>
          </w:tcPr>
          <w:p w14:paraId="4568C50B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.0%</w:t>
            </w:r>
          </w:p>
        </w:tc>
      </w:tr>
      <w:tr w:rsidR="0076310D" w14:paraId="37EB07E5" w14:textId="77777777">
        <w:trPr>
          <w:jc w:val="center"/>
        </w:trPr>
        <w:tc>
          <w:tcPr>
            <w:tcW w:w="2938" w:type="dxa"/>
            <w:tcBorders>
              <w:top w:val="nil"/>
              <w:bottom w:val="nil"/>
              <w:right w:val="nil"/>
            </w:tcBorders>
            <w:vAlign w:val="center"/>
          </w:tcPr>
          <w:p w14:paraId="699CF7CF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iddle-aged (&lt;60 years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B29D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18E3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65-0.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8CDD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3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vAlign w:val="center"/>
          </w:tcPr>
          <w:p w14:paraId="6BD3D04D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1.0%</w:t>
            </w:r>
          </w:p>
        </w:tc>
      </w:tr>
      <w:tr w:rsidR="0076310D" w14:paraId="150D43DD" w14:textId="77777777">
        <w:trPr>
          <w:jc w:val="center"/>
        </w:trPr>
        <w:tc>
          <w:tcPr>
            <w:tcW w:w="2938" w:type="dxa"/>
            <w:tcBorders>
              <w:top w:val="nil"/>
              <w:bottom w:val="nil"/>
              <w:right w:val="nil"/>
            </w:tcBorders>
            <w:vAlign w:val="center"/>
          </w:tcPr>
          <w:p w14:paraId="4E9AA1A6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Older (≥60 years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45C2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DEE6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9-0.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D29B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vAlign w:val="center"/>
          </w:tcPr>
          <w:p w14:paraId="05FB4EDE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8.0%</w:t>
            </w:r>
          </w:p>
        </w:tc>
      </w:tr>
      <w:tr w:rsidR="0076310D" w14:paraId="421ED449" w14:textId="77777777">
        <w:trPr>
          <w:jc w:val="center"/>
        </w:trPr>
        <w:tc>
          <w:tcPr>
            <w:tcW w:w="2938" w:type="dxa"/>
            <w:tcBorders>
              <w:top w:val="nil"/>
              <w:bottom w:val="nil"/>
              <w:right w:val="nil"/>
            </w:tcBorders>
            <w:vAlign w:val="center"/>
          </w:tcPr>
          <w:p w14:paraId="38F12504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lternative outcome definition: Tertile Spli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D8FB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D672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2-0.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B545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  <w:vAlign w:val="center"/>
          </w:tcPr>
          <w:p w14:paraId="1B12FA73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7.0%</w:t>
            </w:r>
          </w:p>
        </w:tc>
      </w:tr>
      <w:tr w:rsidR="0076310D" w14:paraId="6F345ED3" w14:textId="77777777">
        <w:trPr>
          <w:jc w:val="center"/>
        </w:trPr>
        <w:tc>
          <w:tcPr>
            <w:tcW w:w="2938" w:type="dxa"/>
            <w:tcBorders>
              <w:top w:val="nil"/>
              <w:right w:val="nil"/>
            </w:tcBorders>
            <w:vAlign w:val="center"/>
          </w:tcPr>
          <w:p w14:paraId="33C2CB70" w14:textId="77777777" w:rsidR="0076310D" w:rsidRDefault="00D13F6F">
            <w:pPr>
              <w:pStyle w:val="BodyText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xcluding participants with extreme education year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53035623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6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420C5D5F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75-0.78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14:paraId="6F66EB7D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00</w:t>
            </w:r>
          </w:p>
        </w:tc>
        <w:tc>
          <w:tcPr>
            <w:tcW w:w="1901" w:type="dxa"/>
            <w:tcBorders>
              <w:top w:val="nil"/>
              <w:left w:val="nil"/>
            </w:tcBorders>
            <w:vAlign w:val="center"/>
          </w:tcPr>
          <w:p w14:paraId="5A64FC6A" w14:textId="77777777" w:rsidR="0076310D" w:rsidRDefault="00D13F6F">
            <w:pPr>
              <w:pStyle w:val="BodyTex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.0%</w:t>
            </w:r>
          </w:p>
        </w:tc>
      </w:tr>
    </w:tbl>
    <w:p w14:paraId="4726A935" w14:textId="77777777" w:rsidR="0076310D" w:rsidRDefault="0076310D">
      <w:pPr>
        <w:pStyle w:val="BodyText"/>
        <w:rPr>
          <w:rFonts w:ascii="Times New Roman Regular" w:hAnsi="Times New Roman Regular" w:cs="Times New Roman Regular"/>
          <w:sz w:val="18"/>
          <w:szCs w:val="18"/>
        </w:rPr>
      </w:pPr>
    </w:p>
    <w:sectPr w:rsidR="0076310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E4EE1" w14:textId="77777777" w:rsidR="00D13F6F" w:rsidRDefault="00D13F6F">
      <w:pPr>
        <w:spacing w:after="0"/>
      </w:pPr>
      <w:r>
        <w:separator/>
      </w:r>
    </w:p>
  </w:endnote>
  <w:endnote w:type="continuationSeparator" w:id="0">
    <w:p w14:paraId="564A33F3" w14:textId="77777777" w:rsidR="00D13F6F" w:rsidRDefault="00D13F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nsolas">
    <w:altName w:val="苹方-简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DB53D" w14:textId="77777777" w:rsidR="00D13F6F" w:rsidRDefault="00D13F6F">
      <w:pPr>
        <w:spacing w:after="0"/>
      </w:pPr>
      <w:r>
        <w:separator/>
      </w:r>
    </w:p>
  </w:footnote>
  <w:footnote w:type="continuationSeparator" w:id="0">
    <w:p w14:paraId="1F31E3CE" w14:textId="77777777" w:rsidR="00D13F6F" w:rsidRDefault="00D13F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720"/>
  <w:drawingGridHorizontalSpacing w:val="360"/>
  <w:drawingGridVerticalSpacing w:val="36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10D"/>
    <w:rsid w:val="000619FA"/>
    <w:rsid w:val="004818D7"/>
    <w:rsid w:val="0076310D"/>
    <w:rsid w:val="00D13F6F"/>
    <w:rsid w:val="2FFAC080"/>
    <w:rsid w:val="3CDC1C64"/>
    <w:rsid w:val="54F518EF"/>
    <w:rsid w:val="5FFAF7CF"/>
    <w:rsid w:val="6E9FFEA1"/>
    <w:rsid w:val="7DF59827"/>
    <w:rsid w:val="B7EF3A3D"/>
    <w:rsid w:val="DEFEDBA2"/>
    <w:rsid w:val="E9BCFBCA"/>
    <w:rsid w:val="EAD86C8E"/>
    <w:rsid w:val="EB7687D1"/>
    <w:rsid w:val="EED5207D"/>
    <w:rsid w:val="FEBBB5DD"/>
    <w:rsid w:val="FEFF81AA"/>
    <w:rsid w:val="FFDFA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D549A"/>
  <w15:docId w15:val="{55972A92-CFB7-44D9-91CC-0B0BA21A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note text" w:uiPriority="9" w:unhideWhenUsed="1" w:qFormat="1"/>
    <w:lsdException w:name="Title" w:uiPriority="10" w:qFormat="1"/>
    <w:lsdException w:name="Default Paragraph Font" w:semiHidden="1" w:unhideWhenUsed="1"/>
    <w:lsdException w:name="Body Text" w:qFormat="1"/>
    <w:lsdException w:name="Subtitle" w:uiPriority="11" w:qFormat="1"/>
    <w:lsdException w:name="Date" w:qFormat="1"/>
    <w:lsdException w:name="Block Text" w:uiPriority="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styleId="Caption">
    <w:name w:val="caption"/>
    <w:basedOn w:val="Normal"/>
    <w:pPr>
      <w:spacing w:after="120"/>
    </w:pPr>
    <w:rPr>
      <w:i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Subtitle">
    <w:name w:val="Subtitle"/>
    <w:basedOn w:val="Title"/>
    <w:next w:val="BodyText"/>
    <w:link w:val="SubtitleChar"/>
    <w:uiPriority w:val="11"/>
    <w:qFormat/>
    <w:rPr>
      <w:spacing w:val="15"/>
      <w:sz w:val="28"/>
      <w:szCs w:val="28"/>
    </w:rPr>
  </w:style>
  <w:style w:type="paragraph" w:styleId="Title">
    <w:name w:val="Title"/>
    <w:basedOn w:val="Normal"/>
    <w:next w:val="BodyText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uiPriority w:val="9"/>
    <w:unhideWhenUsed/>
    <w:qFormat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rPr>
      <w:b/>
    </w:rPr>
  </w:style>
  <w:style w:type="character" w:styleId="Hyperlink">
    <w:name w:val="Hyperlink"/>
    <w:basedOn w:val="BodyTextChar"/>
    <w:rPr>
      <w:color w:val="156082" w:themeColor="accent1"/>
    </w:rPr>
  </w:style>
  <w:style w:type="character" w:customStyle="1" w:styleId="BodyTextChar">
    <w:name w:val="Body Text Char"/>
    <w:basedOn w:val="DefaultParagraphFont"/>
    <w:link w:val="BodyText"/>
  </w:style>
  <w:style w:type="character" w:styleId="FootnoteReference">
    <w:name w:val="footnote reference"/>
    <w:basedOn w:val="BodyTextChar"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customStyle="1" w:styleId="Bibliography1">
    <w:name w:val="Bibliography1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SectionNumber">
    <w:name w:val="Section Number"/>
    <w:basedOn w:val="BodyTextChar"/>
  </w:style>
  <w:style w:type="paragraph" w:customStyle="1" w:styleId="TOCHeading1">
    <w:name w:val="TOC Heading1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</dc:creator>
  <cp:lastModifiedBy>Sandhya Patel</cp:lastModifiedBy>
  <cp:revision>2</cp:revision>
  <dcterms:created xsi:type="dcterms:W3CDTF">2026-03-23T09:25:00Z</dcterms:created>
  <dcterms:modified xsi:type="dcterms:W3CDTF">2026-03-2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B10474DDC8937D09DB93A669261EC53F_43</vt:lpwstr>
  </property>
</Properties>
</file>